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473C6" w14:textId="77777777" w:rsidR="00072ABA" w:rsidRPr="00E7325E" w:rsidRDefault="00072ABA" w:rsidP="00C916FA">
      <w:pPr>
        <w:spacing w:line="360" w:lineRule="auto"/>
        <w:outlineLvl w:val="0"/>
        <w:rPr>
          <w:rFonts w:ascii="Times New Roman" w:hAnsi="Times New Roman"/>
          <w:b/>
          <w:sz w:val="24"/>
          <w:lang w:eastAsia="es-ES"/>
        </w:rPr>
      </w:pPr>
      <w:r w:rsidRPr="00E7325E">
        <w:rPr>
          <w:rFonts w:ascii="Times New Roman" w:hAnsi="Times New Roman"/>
          <w:b/>
          <w:sz w:val="24"/>
          <w:lang w:eastAsia="es-ES"/>
        </w:rPr>
        <w:t>SUPPLEMENTARY FIGURE LEGENDS</w:t>
      </w:r>
    </w:p>
    <w:p w14:paraId="79BA27E7" w14:textId="0354BD5D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/>
          <w:bCs/>
          <w:sz w:val="24"/>
          <w:szCs w:val="24"/>
          <w:lang w:eastAsia="es-ES"/>
        </w:rPr>
        <w:t>Figure S1. Ovarian carcinoma cells</w:t>
      </w:r>
      <w:r w:rsidRPr="00E7325E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 alone do not grow subcutaneously.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Representative 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biolumine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scence images of </w:t>
      </w:r>
      <w:r w:rsidRPr="00E7325E">
        <w:rPr>
          <w:rFonts w:ascii="Times New Roman" w:hAnsi="Times New Roman"/>
          <w:bCs/>
          <w:i/>
          <w:iCs/>
          <w:sz w:val="24"/>
          <w:szCs w:val="24"/>
          <w:lang w:eastAsia="es-ES"/>
        </w:rPr>
        <w:t xml:space="preserve">in vivo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monitoring of SKOV3-luc-D3 cells subcutaneously inoculated alone in left flank (orange circle) of mice and co-inoculated with AFMCs in the right flank (blue circle) (n = 2). Mice were monitored for 29 days. Quantifica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tion of tumour-emitted biolumine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scence indicated that ovarian cancer cells alone do not grow subcutaneously. Graph represents mean average radiance (expressed as photons/s/cm2/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sr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) of SKOV3-luc-D3 cells </w:t>
      </w:r>
      <w:r w:rsidRPr="00E7325E">
        <w:rPr>
          <w:rFonts w:ascii="Times New Roman" w:eastAsia="MS Gothic" w:hAnsi="Times New Roman"/>
          <w:sz w:val="24"/>
          <w:szCs w:val="24"/>
        </w:rPr>
        <w:t>± SEM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.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dpi: days post-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inoculation.</w:t>
      </w:r>
    </w:p>
    <w:p w14:paraId="7599B2DD" w14:textId="77777777" w:rsidR="00072ABA" w:rsidRPr="00E7325E" w:rsidRDefault="00072ABA" w:rsidP="00977E1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 w:eastAsia="es-ES"/>
        </w:rPr>
      </w:pPr>
    </w:p>
    <w:p w14:paraId="246FC27F" w14:textId="64F14B0F" w:rsidR="00072ABA" w:rsidRPr="00E7325E" w:rsidRDefault="00072ABA" w:rsidP="00977E18">
      <w:pPr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/>
          <w:bCs/>
          <w:sz w:val="24"/>
          <w:szCs w:val="24"/>
          <w:lang w:eastAsia="es-ES"/>
        </w:rPr>
        <w:t xml:space="preserve">Figure S2. Immunohistochemical marker validation in the mesothelium of ovarian cancer patients with peritoneal metastasis.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The 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five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-gene signature chosen from th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e RNA s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equencing dataset was analysed by immunohistochemistry in the mesothelial monolayer of peritoneal biopsies of advanced ovarian cancer patients. Serial sections from the same sample s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how superficial MCs (</w:t>
      </w:r>
      <w:proofErr w:type="spellStart"/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calretinin</w:t>
      </w:r>
      <w:proofErr w:type="spellEnd"/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-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positive) overlapping with MMP1, EGR1 and GREM1 markers. A lower intensity of IL-33 and TSP1 staining is found. Arrows indicate MCs that have started to invade through the 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submesothelial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zone.  Scale bars = 50 μm.</w:t>
      </w:r>
    </w:p>
    <w:p w14:paraId="6E853F80" w14:textId="77777777" w:rsidR="00072ABA" w:rsidRPr="00E7325E" w:rsidRDefault="00072ABA" w:rsidP="00977E18">
      <w:pPr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</w:p>
    <w:p w14:paraId="08E208A4" w14:textId="17D97A16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/>
          <w:bCs/>
          <w:sz w:val="24"/>
          <w:szCs w:val="24"/>
          <w:lang w:eastAsia="es-ES"/>
        </w:rPr>
        <w:t xml:space="preserve">Figure S3. Immunohistochemical analysis of pSmad3 in mouse peritoneal implants of ovarian cancer. </w:t>
      </w:r>
    </w:p>
    <w:p w14:paraId="627227DC" w14:textId="77777777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Cs/>
          <w:sz w:val="24"/>
          <w:szCs w:val="24"/>
          <w:lang w:eastAsia="es-ES"/>
        </w:rPr>
        <w:t>A, B. Peritoneum of a control mouse not harbouring cancer cells shows a preserved mesothelial monolayer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,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negative for α-SMA and pSmad3. C-H. Same sample from a mouse with ovarian cancer implants in the peritoneum. C, D. An area distant 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from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the tumour implants shows a nuclear pSmad3-positive mesothelium. E, F. 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Submesothelial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CAFs expressing α-SMA accumulate in an area close to the tumour site and overlap with nuclear pSmad3-positive cells. G, H. Peritoneal tumour implant where ovarian cancer cells show cytoplasmic expression of pSmad3, and adjacent CAFs (α-SMA-positive) express nuclear pSmad3. Insets show higher magnifications of the delimited areas. Arrows indicate CAFs with nuclear pSmad3 staining in the proximity of tumour implants. </w:t>
      </w:r>
      <w:r w:rsidRPr="00E7325E">
        <w:rPr>
          <w:rFonts w:ascii="Times New Roman" w:hAnsi="Times New Roman"/>
          <w:bCs/>
          <w:sz w:val="24"/>
          <w:szCs w:val="24"/>
          <w:lang w:val="en-US" w:eastAsia="es-ES"/>
        </w:rPr>
        <w:t xml:space="preserve">T: 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val="en-US" w:eastAsia="es-ES"/>
        </w:rPr>
        <w:t>Tumour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val="en-US" w:eastAsia="es-ES"/>
        </w:rPr>
        <w:t xml:space="preserve">.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Scale bars = 50 μm</w:t>
      </w:r>
      <w:r w:rsidRPr="00E7325E">
        <w:rPr>
          <w:rFonts w:ascii="Times New Roman" w:hAnsi="Times New Roman"/>
          <w:bCs/>
          <w:sz w:val="24"/>
          <w:szCs w:val="24"/>
          <w:lang w:val="en-US" w:eastAsia="es-ES"/>
        </w:rPr>
        <w:t xml:space="preserve">.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dpi: days post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-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inoculation.</w:t>
      </w:r>
    </w:p>
    <w:p w14:paraId="50700A2C" w14:textId="77777777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</w:p>
    <w:p w14:paraId="75431F5C" w14:textId="0D2D5D3C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/>
          <w:bCs/>
          <w:sz w:val="24"/>
          <w:szCs w:val="24"/>
          <w:lang w:eastAsia="es-ES"/>
        </w:rPr>
        <w:t>Figure S4. Immunohistochemical analysis of pSmad3 in human peritoneal implants of colon cancer.</w:t>
      </w:r>
    </w:p>
    <w:p w14:paraId="2B170369" w14:textId="500F78B8" w:rsidR="00072ABA" w:rsidRPr="00E7325E" w:rsidRDefault="00072ABA" w:rsidP="00977E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s-ES"/>
        </w:rPr>
      </w:pPr>
      <w:r w:rsidRPr="00E7325E">
        <w:rPr>
          <w:rFonts w:ascii="Times New Roman" w:hAnsi="Times New Roman"/>
          <w:bCs/>
          <w:sz w:val="24"/>
          <w:szCs w:val="24"/>
          <w:lang w:eastAsia="es-ES"/>
        </w:rPr>
        <w:lastRenderedPageBreak/>
        <w:t xml:space="preserve">Staining of serial sections was performed for 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calretinin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and pSmad3. A 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submesothelial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 colon cancer implant shows surrounding spindle-like</w:t>
      </w:r>
      <w:r w:rsidRPr="00E7325E">
        <w:rPr>
          <w:rStyle w:val="CommentReference"/>
          <w:rFonts w:ascii="Cambria" w:eastAsia="MS Mincho" w:hAnsi="Cambria"/>
          <w:lang w:eastAsia="x-none"/>
        </w:rPr>
        <w:t xml:space="preserve"> 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MCs (</w:t>
      </w:r>
      <w:proofErr w:type="spellStart"/>
      <w:r w:rsidRPr="00E7325E">
        <w:rPr>
          <w:rFonts w:ascii="Times New Roman" w:hAnsi="Times New Roman"/>
          <w:bCs/>
          <w:sz w:val="24"/>
          <w:szCs w:val="24"/>
          <w:lang w:eastAsia="es-ES"/>
        </w:rPr>
        <w:t>calretinin</w:t>
      </w:r>
      <w:proofErr w:type="spellEnd"/>
      <w:r w:rsidRPr="00E7325E">
        <w:rPr>
          <w:rFonts w:ascii="Times New Roman" w:hAnsi="Times New Roman"/>
          <w:bCs/>
          <w:sz w:val="24"/>
          <w:szCs w:val="24"/>
          <w:lang w:eastAsia="es-ES"/>
        </w:rPr>
        <w:t>-positive) expressing nuclear pSmad3. Tumour nuclei were negative for pSmad3. Insets show higher magnification of the delimited areas. Black arrows point to MCs with nuclear pSmad3 stai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 xml:space="preserve">ning. White arrows indicate </w:t>
      </w:r>
      <w:bookmarkStart w:id="0" w:name="_GoBack"/>
      <w:bookmarkEnd w:id="0"/>
      <w:r w:rsidR="00BE403D">
        <w:rPr>
          <w:rFonts w:ascii="Times New Roman" w:hAnsi="Times New Roman"/>
          <w:bCs/>
          <w:sz w:val="24"/>
          <w:szCs w:val="24"/>
          <w:lang w:eastAsia="es-ES"/>
        </w:rPr>
        <w:t>the lack of</w:t>
      </w:r>
      <w:r w:rsidR="00977E18" w:rsidRPr="00E7325E">
        <w:rPr>
          <w:rFonts w:ascii="Times New Roman" w:hAnsi="Times New Roman"/>
          <w:bCs/>
          <w:sz w:val="24"/>
          <w:szCs w:val="24"/>
          <w:lang w:eastAsia="es-ES"/>
        </w:rPr>
        <w:t>-</w:t>
      </w:r>
      <w:r w:rsidRPr="00E7325E">
        <w:rPr>
          <w:rFonts w:ascii="Times New Roman" w:hAnsi="Times New Roman"/>
          <w:bCs/>
          <w:sz w:val="24"/>
          <w:szCs w:val="24"/>
          <w:lang w:eastAsia="es-ES"/>
        </w:rPr>
        <w:t>nuclear expression of pSmad3 in colon cancer cells. T: Tumour. S: Stroma. Scale bars: 50 μm.</w:t>
      </w:r>
    </w:p>
    <w:p w14:paraId="2CEA97B5" w14:textId="77777777" w:rsidR="0047743A" w:rsidRPr="00E7325E" w:rsidRDefault="0047743A" w:rsidP="00977E18"/>
    <w:sectPr w:rsidR="0047743A" w:rsidRPr="00E7325E" w:rsidSect="00DB4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ABA"/>
    <w:rsid w:val="00072ABA"/>
    <w:rsid w:val="0047743A"/>
    <w:rsid w:val="00977E18"/>
    <w:rsid w:val="00BE403D"/>
    <w:rsid w:val="00C916FA"/>
    <w:rsid w:val="00D12043"/>
    <w:rsid w:val="00E7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F282F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2AB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72A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03D"/>
    <w:rPr>
      <w:rFonts w:ascii="Segoe UI" w:eastAsia="Calibri" w:hAnsi="Segoe UI" w:cs="Segoe UI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916F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16FA"/>
    <w:rPr>
      <w:rFonts w:eastAsia="Calibri" w:cs="Times New Roman"/>
      <w:lang w:val="en-GB"/>
    </w:rPr>
  </w:style>
  <w:style w:type="paragraph" w:styleId="Revision">
    <w:name w:val="Revision"/>
    <w:hidden/>
    <w:uiPriority w:val="99"/>
    <w:semiHidden/>
    <w:rsid w:val="00C916FA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79</Characters>
  <Application>Microsoft Macintosh Word</Application>
  <DocSecurity>0</DocSecurity>
  <Lines>42</Lines>
  <Paragraphs>8</Paragraphs>
  <ScaleCrop>false</ScaleCrop>
  <Company>University of Leeds</Company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SciEd</cp:lastModifiedBy>
  <cp:revision>2</cp:revision>
  <dcterms:created xsi:type="dcterms:W3CDTF">2017-02-24T09:39:00Z</dcterms:created>
  <dcterms:modified xsi:type="dcterms:W3CDTF">2017-02-24T09:39:00Z</dcterms:modified>
</cp:coreProperties>
</file>